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42" w:rsidRPr="00587384" w:rsidRDefault="00C70F42" w:rsidP="00C70F42">
      <w:pPr>
        <w:spacing w:before="120"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58738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T</w:t>
      </w:r>
      <w:r w:rsidRPr="00587384">
        <w:rPr>
          <w:rFonts w:ascii="Times New Roman" w:hAnsi="Times New Roman"/>
          <w:b/>
          <w:sz w:val="24"/>
          <w:szCs w:val="24"/>
        </w:rPr>
        <w:t xml:space="preserve">able </w:t>
      </w:r>
      <w:r w:rsidR="00F26869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587384">
        <w:rPr>
          <w:rFonts w:ascii="Times New Roman" w:hAnsi="Times New Roman"/>
          <w:sz w:val="24"/>
          <w:szCs w:val="24"/>
        </w:rPr>
        <w:t>Protein names, gene ontology terms (</w:t>
      </w:r>
      <w:proofErr w:type="spellStart"/>
      <w:r w:rsidRPr="00587384">
        <w:rPr>
          <w:rFonts w:ascii="Times New Roman" w:hAnsi="Times New Roman"/>
          <w:sz w:val="24"/>
          <w:szCs w:val="24"/>
        </w:rPr>
        <w:t>GO_term</w:t>
      </w:r>
      <w:proofErr w:type="spellEnd"/>
      <w:r w:rsidRPr="00587384">
        <w:rPr>
          <w:rFonts w:ascii="Times New Roman" w:hAnsi="Times New Roman"/>
          <w:sz w:val="24"/>
          <w:szCs w:val="24"/>
        </w:rPr>
        <w:t>) and ontology identities (GO_ID) of 51 drought responsive genes</w:t>
      </w:r>
      <w:r w:rsidRPr="00587384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4942" w:type="pct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690"/>
        <w:gridCol w:w="3102"/>
        <w:gridCol w:w="2808"/>
        <w:gridCol w:w="1536"/>
      </w:tblGrid>
      <w:tr w:rsidR="00C70F42" w:rsidRPr="0084503E" w:rsidTr="0074326A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b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b/>
                <w:bCs/>
                <w:sz w:val="24"/>
                <w:szCs w:val="24"/>
              </w:rPr>
              <w:t>Protein_name</w:t>
            </w:r>
            <w:proofErr w:type="spellEnd"/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b/>
                <w:bCs/>
                <w:sz w:val="24"/>
                <w:szCs w:val="24"/>
              </w:rPr>
              <w:t>GO_term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b/>
                <w:bCs/>
                <w:sz w:val="24"/>
                <w:szCs w:val="24"/>
              </w:rPr>
              <w:t>GO_id</w:t>
            </w:r>
            <w:proofErr w:type="spellEnd"/>
          </w:p>
        </w:tc>
      </w:tr>
      <w:tr w:rsidR="00C70F42" w:rsidRPr="008161AA" w:rsidTr="0074326A"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7347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18 (Protein CATION/H+ EXCHANGER 18) (AtCHX18)</w:t>
            </w:r>
          </w:p>
        </w:tc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integral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component of </w:t>
            </w: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membrane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; late endosome; potassium ion transport; regulation of pH; </w:t>
            </w:r>
            <w:r w:rsidRPr="008E36E6">
              <w:rPr>
                <w:rFonts w:ascii="Times New Roman" w:hAnsi="Times New Roman"/>
                <w:noProof/>
                <w:sz w:val="24"/>
                <w:szCs w:val="24"/>
              </w:rPr>
              <w:t>solute: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8E36E6">
              <w:rPr>
                <w:rFonts w:ascii="Times New Roman" w:hAnsi="Times New Roman"/>
                <w:noProof/>
                <w:sz w:val="24"/>
                <w:szCs w:val="24"/>
              </w:rPr>
              <w:t>hydrogen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16021; GO:0005770; GO:0006813; GO:0006885; GO:0015299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3073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15 (Protein CATION/H+ EXCHANGER 15) (AtCHX15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integral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component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membrane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; potassium ion transport; regulation of pH;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solute: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 xml:space="preserve"> hydrogen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16021; GO:0006813; GO:0006885; GO:0015299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3623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robable receptor-like serine/threonine-protein kinase At5g57670 (EC 2.7.11.1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9839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25 (Protein CATION/H+ EXCHANGER 25) (AtCHX25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integral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component of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membrane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; potassium ion transport;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solute: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 xml:space="preserve"> hydrogen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16021; GO:0006813; GO:0015299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3752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4 (Plant U-box protein 34) [Includes: E3 ubiquitin ligase (EC 6.3.2.-); Serine/threonine-protein kinase (EC 2.7.11.-)]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ubiquitin ligase complex; ubiquitin-protein ligase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; GO:0000151; GO:0004842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0348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28 (Protein CATION/H+ EXCHANGER 28) (AtCHX28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integral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component of </w:t>
            </w:r>
            <w:r w:rsidRPr="002977ED">
              <w:rPr>
                <w:rFonts w:ascii="Times New Roman" w:hAnsi="Times New Roman"/>
                <w:noProof/>
                <w:sz w:val="24"/>
                <w:szCs w:val="24"/>
              </w:rPr>
              <w:t>membrane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; membrane; potassium ion transport;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solute:hydroge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16021; GO:0016020; GO:0006813; GO:0015299</w:t>
            </w:r>
          </w:p>
        </w:tc>
      </w:tr>
      <w:tr w:rsidR="00C70F42" w:rsidRPr="008161AA" w:rsidTr="0074326A">
        <w:tc>
          <w:tcPr>
            <w:tcW w:w="87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0732</w:t>
            </w:r>
          </w:p>
        </w:tc>
        <w:tc>
          <w:tcPr>
            <w:tcW w:w="171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3 (Plant U-box protein 33) [Includes: E3 ubiquitin ligase (EC 6.3.2.-); Serine/threonine-protein kinase (EC 2.7.11.-)]</w:t>
            </w:r>
          </w:p>
        </w:tc>
        <w:tc>
          <w:tcPr>
            <w:tcW w:w="1556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161AA" w:rsidTr="0074326A"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9736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20 (Protein CATION/H+ EXCHANGER 20) (AtCHX20)</w:t>
            </w:r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cellular potassium ion homeostasis; endomembrane system; endoplasmic reticulum;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integral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component of membrane; potassium ion transport; protein targetin</w:t>
            </w:r>
            <w:r>
              <w:rPr>
                <w:rFonts w:ascii="Times New Roman" w:hAnsi="Times New Roman"/>
                <w:sz w:val="24"/>
                <w:szCs w:val="24"/>
              </w:rPr>
              <w:t>g to vacuole; regulation of pH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30007; GO:0012505; GO:0005783; GO:0016021; GO:0006813; GO:0006623; GO:0006885; GO:0015299; GO:0030104</w:t>
            </w:r>
          </w:p>
          <w:p w:rsidR="0074326A" w:rsidRPr="008161AA" w:rsidRDefault="0074326A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</w:p>
        </w:tc>
      </w:tr>
      <w:tr w:rsidR="00C70F42" w:rsidRPr="0084503E" w:rsidTr="0074326A"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.cajan_28416</w:t>
            </w:r>
          </w:p>
        </w:tc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7861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983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40115</w:t>
            </w:r>
          </w:p>
        </w:tc>
        <w:tc>
          <w:tcPr>
            <w:tcW w:w="1717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Probable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nucleoredoxi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3 (AtNrx3) (EC 1.8.1.8)</w:t>
            </w:r>
          </w:p>
        </w:tc>
        <w:tc>
          <w:tcPr>
            <w:tcW w:w="1556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protein-disulfide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reductase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47134</w:t>
            </w:r>
          </w:p>
        </w:tc>
      </w:tr>
      <w:tr w:rsidR="00C70F42" w:rsidRPr="008161AA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1052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ceptor-like cytosolic serine/threonine-protein kinase RBK2 (EC 2.7.11.1) (Protein ROP BINDING PROTEIN KINASES 2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ATP binding;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binding; cytoplasm; nucleus; protein serine/threonine kinase activity</w:t>
            </w:r>
          </w:p>
        </w:tc>
        <w:tc>
          <w:tcPr>
            <w:tcW w:w="850" w:type="pct"/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05524; GO:0051020; GO:0005737; GO:0005634; GO:0004674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8951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robable receptor-like serine/threonine-protein kinase At5g57670 (EC 2.7.11.1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7683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Slr1101 (USP Slr1101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6680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MJ0531 (USP MJ0531)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3874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9409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161AA" w:rsidTr="0074326A">
        <w:tc>
          <w:tcPr>
            <w:tcW w:w="87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4612</w:t>
            </w:r>
          </w:p>
        </w:tc>
        <w:tc>
          <w:tcPr>
            <w:tcW w:w="171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3 (Plant U-box protein 33) [Includes: E3 ubiquitin ligase (EC 6.3.2.-); Serine/threonine-protein kinase (EC 2.7.11.-)]</w:t>
            </w:r>
          </w:p>
        </w:tc>
        <w:tc>
          <w:tcPr>
            <w:tcW w:w="1556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bottom w:val="nil"/>
            </w:tcBorders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161AA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623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5 (Plant U-box protein 35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2504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161AA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9705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5 (Plant U-box protein 35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161AA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8161AA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8118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Universal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stress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3080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MJ0531 (USP MJ0531)</w:t>
            </w:r>
          </w:p>
          <w:p w:rsidR="0074326A" w:rsidRPr="0084503E" w:rsidRDefault="0074326A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lastRenderedPageBreak/>
              <w:t>response to stress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.cajan_06463</w:t>
            </w:r>
          </w:p>
        </w:tc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  <w:r>
              <w:rPr>
                <w:rFonts w:ascii="Times New Roman" w:hAnsi="Times New Roman"/>
                <w:sz w:val="24"/>
                <w:szCs w:val="24"/>
              </w:rPr>
              <w:t>\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0022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4 (Plant U-box protein 34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9181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6 (EC 6.3.2.-) (Plant U-box protein 36)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5053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A35DD9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6874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5 (Plant U-box protein 35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A35DD9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5DD9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A35DD9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6873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3 (Plant U-box protein 33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A35DD9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5DD9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3213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4 (Plant U-box protein 34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3538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A35DD9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727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3 (Plant U-box protein 33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70F42" w:rsidRPr="00A35DD9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5DD9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3768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46779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/H(+)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15 (Protein CATION/H+ EXCHANGER 15) (AtCHX15)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integral component of membrane; potassium ion transport; regulation of pH;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>solute: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B55C3A">
              <w:rPr>
                <w:rFonts w:ascii="Times New Roman" w:hAnsi="Times New Roman"/>
                <w:noProof/>
                <w:sz w:val="24"/>
                <w:szCs w:val="24"/>
              </w:rPr>
              <w:t xml:space="preserve"> hydrogen</w:t>
            </w:r>
            <w:r w:rsidRPr="008450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antiporter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85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16021; GO:0006813; GO:0006885; GO:0015299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3873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  <w:p w:rsidR="0074326A" w:rsidRDefault="0074326A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0F42" w:rsidRPr="00A35DD9" w:rsidTr="0074326A"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C.cajan_20342</w:t>
            </w:r>
          </w:p>
        </w:tc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ceptor-like cytosolic serine/threonine-protein kinase RBK2 (EC 2.7.11.1) (Protein ROP BINDING PROTEIN KINASES 2)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ATP binding;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 w:rsidRPr="0084503E">
              <w:rPr>
                <w:rFonts w:ascii="Times New Roman" w:hAnsi="Times New Roman"/>
                <w:sz w:val="24"/>
                <w:szCs w:val="24"/>
              </w:rPr>
              <w:t xml:space="preserve"> binding; cytoplasm; nucleus; protein serine/threonine kinase activity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0F42" w:rsidRPr="00A35DD9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5DD9">
              <w:rPr>
                <w:rFonts w:ascii="Times New Roman" w:hAnsi="Times New Roman"/>
                <w:sz w:val="24"/>
                <w:szCs w:val="24"/>
                <w:lang w:val="pl-PL"/>
              </w:rPr>
              <w:t>GO:0005524; GO:0051020; GO:0005737; GO:0005634; GO:0004674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786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0211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52 (Plant U-box protein 52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524; GO:0004674; GO:0000151; GO:0004842</w:t>
            </w:r>
          </w:p>
        </w:tc>
      </w:tr>
      <w:tr w:rsidR="00C70F42" w:rsidRPr="00A35DD9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7708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-box domain-containing protein 35 (Plant U-box protein 35) [Includes: E3 ubiquitin ligase (EC 6.3.2.-); Serine/threonine-protein kinase (EC 2.7.11.-)]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ATP binding; protein serine/threonine kinase activity; response to stress; ubiquitin ligase complex; ubiquitin-protein ligase activity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A35DD9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l-PL"/>
              </w:rPr>
            </w:pPr>
            <w:r w:rsidRPr="00A35DD9">
              <w:rPr>
                <w:rFonts w:ascii="Times New Roman" w:hAnsi="Times New Roman"/>
                <w:sz w:val="24"/>
                <w:szCs w:val="24"/>
                <w:lang w:val="pl-PL"/>
              </w:rPr>
              <w:t>GO:0005524; GO:0004674; GO:0006950; GO:0000151; GO:0004842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10251</w:t>
            </w:r>
          </w:p>
        </w:tc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iversal stress protein A-like protein</w:t>
            </w:r>
          </w:p>
        </w:tc>
        <w:tc>
          <w:tcPr>
            <w:tcW w:w="1556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plasma membrane; response to stress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5886; GO:000695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2901</w:t>
            </w:r>
          </w:p>
        </w:tc>
        <w:tc>
          <w:tcPr>
            <w:tcW w:w="1717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tcBorders>
              <w:top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0512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1322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0432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28151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; vacuole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; GO:0005773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1816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0849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2015</w:t>
            </w:r>
          </w:p>
        </w:tc>
        <w:tc>
          <w:tcPr>
            <w:tcW w:w="1717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  <w:tr w:rsidR="00C70F42" w:rsidRPr="0084503E" w:rsidTr="0074326A">
        <w:tc>
          <w:tcPr>
            <w:tcW w:w="87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39721</w:t>
            </w:r>
          </w:p>
        </w:tc>
        <w:tc>
          <w:tcPr>
            <w:tcW w:w="1717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 xml:space="preserve">chloroplast </w:t>
            </w:r>
            <w:proofErr w:type="spellStart"/>
            <w:r w:rsidRPr="0084503E">
              <w:rPr>
                <w:rFonts w:ascii="Times New Roman" w:hAnsi="Times New Roman"/>
                <w:sz w:val="24"/>
                <w:szCs w:val="24"/>
              </w:rPr>
              <w:t>stroma</w:t>
            </w:r>
            <w:proofErr w:type="spellEnd"/>
          </w:p>
        </w:tc>
        <w:tc>
          <w:tcPr>
            <w:tcW w:w="850" w:type="pct"/>
            <w:tcBorders>
              <w:bottom w:val="nil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9570</w:t>
            </w:r>
          </w:p>
        </w:tc>
      </w:tr>
      <w:tr w:rsidR="00C70F42" w:rsidRPr="0084503E" w:rsidTr="0074326A"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503E">
              <w:rPr>
                <w:rFonts w:ascii="Times New Roman" w:hAnsi="Times New Roman"/>
                <w:i/>
                <w:sz w:val="24"/>
                <w:szCs w:val="24"/>
              </w:rPr>
              <w:t>C.cajan_08737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Uncharacterized protein</w:t>
            </w:r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response to stress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0F42" w:rsidRPr="0084503E" w:rsidRDefault="00C70F42" w:rsidP="00C70F4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503E">
              <w:rPr>
                <w:rFonts w:ascii="Times New Roman" w:hAnsi="Times New Roman"/>
                <w:sz w:val="24"/>
                <w:szCs w:val="24"/>
              </w:rPr>
              <w:t>GO:0006950</w:t>
            </w:r>
          </w:p>
        </w:tc>
      </w:tr>
    </w:tbl>
    <w:p w:rsidR="00C70F42" w:rsidRDefault="00C70F42" w:rsidP="00C70F42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</w:p>
    <w:p w:rsidR="00D90080" w:rsidRDefault="0074326A" w:rsidP="00F26869">
      <w:pPr>
        <w:spacing w:before="120" w:after="120" w:line="240" w:lineRule="auto"/>
        <w:ind w:hanging="540"/>
      </w:pPr>
      <w:r>
        <w:rPr>
          <w:rFonts w:ascii="Times New Roman" w:hAnsi="Times New Roman"/>
          <w:sz w:val="24"/>
          <w:szCs w:val="24"/>
        </w:rPr>
        <w:t xml:space="preserve">         </w:t>
      </w:r>
    </w:p>
    <w:p w:rsidR="00D90080" w:rsidRDefault="00D90080">
      <w:bookmarkStart w:id="0" w:name="_GoBack"/>
      <w:bookmarkEnd w:id="0"/>
    </w:p>
    <w:sectPr w:rsidR="00D90080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314E5C"/>
    <w:rsid w:val="003A4E4C"/>
    <w:rsid w:val="00465920"/>
    <w:rsid w:val="004F7EAB"/>
    <w:rsid w:val="00634C08"/>
    <w:rsid w:val="0074326A"/>
    <w:rsid w:val="00A1331F"/>
    <w:rsid w:val="00AA1F55"/>
    <w:rsid w:val="00AA696F"/>
    <w:rsid w:val="00C70F42"/>
    <w:rsid w:val="00D90080"/>
    <w:rsid w:val="00DE0973"/>
    <w:rsid w:val="00E265A7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E18ACF49-CD4C-4411-BA25-12DE536C184E}"/>
</file>

<file path=customXml/itemProps2.xml><?xml version="1.0" encoding="utf-8"?>
<ds:datastoreItem xmlns:ds="http://schemas.openxmlformats.org/officeDocument/2006/customXml" ds:itemID="{52A18AEF-A69E-444F-B886-C524F2A5C899}"/>
</file>

<file path=customXml/itemProps3.xml><?xml version="1.0" encoding="utf-8"?>
<ds:datastoreItem xmlns:ds="http://schemas.openxmlformats.org/officeDocument/2006/customXml" ds:itemID="{8F61D09A-8602-4C3C-9A4D-F922B63B427D}"/>
</file>

<file path=customXml/itemProps4.xml><?xml version="1.0" encoding="utf-8"?>
<ds:datastoreItem xmlns:ds="http://schemas.openxmlformats.org/officeDocument/2006/customXml" ds:itemID="{9B16E73A-1A68-4652-A5CE-28823709F5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52</Words>
  <Characters>827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